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EF5DF" w14:textId="77777777" w:rsidR="00F13B78" w:rsidRDefault="00F13B78" w:rsidP="00F13B7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A</w:t>
      </w:r>
      <w:r w:rsidR="006727F5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6727F5">
        <w:rPr>
          <w:rFonts w:asciiTheme="majorBidi" w:hAnsiTheme="majorBidi" w:cstheme="majorBidi"/>
          <w:sz w:val="24"/>
          <w:szCs w:val="24"/>
        </w:rPr>
        <w:t>PhantHome</w:t>
      </w:r>
      <w:proofErr w:type="spellEnd"/>
      <w:r w:rsidR="006727F5">
        <w:rPr>
          <w:rFonts w:asciiTheme="majorBidi" w:hAnsiTheme="majorBidi" w:cstheme="majorBidi"/>
          <w:sz w:val="24"/>
          <w:szCs w:val="24"/>
        </w:rPr>
        <w:t xml:space="preserve"> training instruction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37B3777" w14:textId="2F05C6DE" w:rsidR="00CB328F" w:rsidRDefault="00F13B78" w:rsidP="0009468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udents were instructed to i</w:t>
      </w:r>
      <w:r w:rsidR="006727F5">
        <w:rPr>
          <w:rFonts w:asciiTheme="majorBidi" w:hAnsiTheme="majorBidi" w:cstheme="majorBidi"/>
          <w:sz w:val="24"/>
          <w:szCs w:val="24"/>
        </w:rPr>
        <w:t xml:space="preserve">nsert the small pins using tweezer into the </w:t>
      </w:r>
      <w:r w:rsidR="00A271D1">
        <w:rPr>
          <w:rFonts w:asciiTheme="majorBidi" w:hAnsiTheme="majorBidi" w:cstheme="majorBidi"/>
          <w:sz w:val="24"/>
          <w:szCs w:val="24"/>
        </w:rPr>
        <w:t xml:space="preserve">preparations </w:t>
      </w:r>
      <w:r>
        <w:rPr>
          <w:rFonts w:asciiTheme="majorBidi" w:hAnsiTheme="majorBidi" w:cstheme="majorBidi"/>
          <w:sz w:val="24"/>
          <w:szCs w:val="24"/>
        </w:rPr>
        <w:t>using their dominant hand. They were advised to repeat the missions several times and to verify that the time require</w:t>
      </w:r>
      <w:r w:rsidR="00A271D1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for the missions is reduced over training.  They were instructed to</w:t>
      </w:r>
      <w:r w:rsidR="006727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="006727F5">
        <w:rPr>
          <w:rFonts w:asciiTheme="majorBidi" w:hAnsiTheme="majorBidi" w:cstheme="majorBidi"/>
          <w:sz w:val="24"/>
          <w:szCs w:val="24"/>
        </w:rPr>
        <w:t xml:space="preserve">tart </w:t>
      </w:r>
      <w:r>
        <w:rPr>
          <w:rFonts w:asciiTheme="majorBidi" w:hAnsiTheme="majorBidi" w:cstheme="majorBidi"/>
          <w:sz w:val="24"/>
          <w:szCs w:val="24"/>
        </w:rPr>
        <w:t>the</w:t>
      </w:r>
      <w:r w:rsidR="006727F5">
        <w:rPr>
          <w:rFonts w:asciiTheme="majorBidi" w:hAnsiTheme="majorBidi" w:cstheme="majorBidi"/>
          <w:sz w:val="24"/>
          <w:szCs w:val="24"/>
        </w:rPr>
        <w:t xml:space="preserve"> training with direct vision and continue with the indirect vision using dental mirror. </w:t>
      </w:r>
      <w:r>
        <w:rPr>
          <w:rFonts w:asciiTheme="majorBidi" w:hAnsiTheme="majorBidi" w:cstheme="majorBidi"/>
          <w:sz w:val="24"/>
          <w:szCs w:val="24"/>
        </w:rPr>
        <w:t>Then, they were advised to complicate the training by alternating tasks in each jaw and between the jaws</w:t>
      </w:r>
      <w:r w:rsidR="006F6275">
        <w:rPr>
          <w:rFonts w:asciiTheme="majorBidi" w:hAnsiTheme="majorBidi" w:cstheme="majorBidi"/>
          <w:sz w:val="24"/>
          <w:szCs w:val="24"/>
        </w:rPr>
        <w:t xml:space="preserve">, that is, using direct and indirect vision. </w:t>
      </w:r>
      <w:proofErr w:type="gramStart"/>
      <w:r>
        <w:rPr>
          <w:rFonts w:asciiTheme="majorBidi" w:hAnsiTheme="majorBidi" w:cstheme="majorBidi"/>
          <w:sz w:val="24"/>
          <w:szCs w:val="24"/>
        </w:rPr>
        <w:t>(Table 1).</w:t>
      </w:r>
      <w:proofErr w:type="gramEnd"/>
    </w:p>
    <w:p w14:paraId="390BA6B3" w14:textId="77777777" w:rsidR="00F13B78" w:rsidRDefault="00F13B78" w:rsidP="00F13B7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1: </w:t>
      </w:r>
      <w:proofErr w:type="spellStart"/>
      <w:r>
        <w:rPr>
          <w:rFonts w:asciiTheme="majorBidi" w:hAnsiTheme="majorBidi" w:cstheme="majorBidi"/>
          <w:sz w:val="24"/>
          <w:szCs w:val="24"/>
        </w:rPr>
        <w:t>PhantHom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raining instru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977"/>
      </w:tblGrid>
      <w:tr w:rsidR="00CB328F" w14:paraId="00B184D5" w14:textId="77777777" w:rsidTr="0072656F">
        <w:tc>
          <w:tcPr>
            <w:tcW w:w="675" w:type="dxa"/>
          </w:tcPr>
          <w:p w14:paraId="0F06EC09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799C1EE" w14:textId="77777777" w:rsidR="00CB328F" w:rsidRPr="00A77A91" w:rsidRDefault="00CB328F" w:rsidP="00CB328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A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 vision</w:t>
            </w:r>
          </w:p>
        </w:tc>
      </w:tr>
      <w:tr w:rsidR="00CB328F" w14:paraId="48D9888E" w14:textId="77777777" w:rsidTr="0072656F">
        <w:tc>
          <w:tcPr>
            <w:tcW w:w="675" w:type="dxa"/>
          </w:tcPr>
          <w:p w14:paraId="354189CA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E4FDCE2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</w:t>
            </w:r>
            <w:r w:rsidR="0072656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1, labial</w:t>
            </w:r>
          </w:p>
        </w:tc>
      </w:tr>
      <w:tr w:rsidR="00CB328F" w14:paraId="40B1A522" w14:textId="77777777" w:rsidTr="0072656F">
        <w:tc>
          <w:tcPr>
            <w:tcW w:w="675" w:type="dxa"/>
          </w:tcPr>
          <w:p w14:paraId="5C58857D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4B060319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46, mesio-buccal</w:t>
            </w:r>
          </w:p>
        </w:tc>
      </w:tr>
      <w:tr w:rsidR="00CB328F" w14:paraId="1FACEE17" w14:textId="77777777" w:rsidTr="0072656F">
        <w:tc>
          <w:tcPr>
            <w:tcW w:w="675" w:type="dxa"/>
          </w:tcPr>
          <w:p w14:paraId="7A18D507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5B158E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4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buccal</w:t>
            </w:r>
          </w:p>
        </w:tc>
      </w:tr>
      <w:tr w:rsidR="00CB328F" w14:paraId="19593042" w14:textId="77777777" w:rsidTr="0072656F">
        <w:tc>
          <w:tcPr>
            <w:tcW w:w="675" w:type="dxa"/>
          </w:tcPr>
          <w:p w14:paraId="48369D1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7235E9D9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36, mesio-buccal</w:t>
            </w:r>
          </w:p>
        </w:tc>
      </w:tr>
      <w:tr w:rsidR="00CB328F" w14:paraId="7D77EA62" w14:textId="77777777" w:rsidTr="0072656F">
        <w:tc>
          <w:tcPr>
            <w:tcW w:w="675" w:type="dxa"/>
          </w:tcPr>
          <w:p w14:paraId="0D9D025C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B70479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3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buccal</w:t>
            </w:r>
          </w:p>
        </w:tc>
      </w:tr>
      <w:tr w:rsidR="00CB328F" w14:paraId="12E345D6" w14:textId="77777777" w:rsidTr="0072656F">
        <w:tc>
          <w:tcPr>
            <w:tcW w:w="675" w:type="dxa"/>
          </w:tcPr>
          <w:p w14:paraId="7C67B313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14DDB4F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46, me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sio-lingual</w:t>
            </w:r>
          </w:p>
        </w:tc>
      </w:tr>
      <w:tr w:rsidR="00CB328F" w14:paraId="2A099A54" w14:textId="77777777" w:rsidTr="0072656F">
        <w:tc>
          <w:tcPr>
            <w:tcW w:w="675" w:type="dxa"/>
          </w:tcPr>
          <w:p w14:paraId="33FAD7F1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93B110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4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lingual</w:t>
            </w:r>
          </w:p>
        </w:tc>
      </w:tr>
      <w:tr w:rsidR="00CB328F" w14:paraId="052569B3" w14:textId="77777777" w:rsidTr="0072656F">
        <w:tc>
          <w:tcPr>
            <w:tcW w:w="675" w:type="dxa"/>
          </w:tcPr>
          <w:p w14:paraId="4D725F5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7C113E7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36, mesio-lingual</w:t>
            </w:r>
          </w:p>
        </w:tc>
      </w:tr>
      <w:tr w:rsidR="00CB328F" w14:paraId="355B62FE" w14:textId="77777777" w:rsidTr="0072656F">
        <w:tc>
          <w:tcPr>
            <w:tcW w:w="675" w:type="dxa"/>
          </w:tcPr>
          <w:p w14:paraId="0754B745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5807913B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3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lingual</w:t>
            </w:r>
          </w:p>
        </w:tc>
      </w:tr>
      <w:tr w:rsidR="00CB328F" w14:paraId="0E167FBF" w14:textId="77777777" w:rsidTr="0072656F">
        <w:tc>
          <w:tcPr>
            <w:tcW w:w="675" w:type="dxa"/>
          </w:tcPr>
          <w:p w14:paraId="0DF18CF5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6B94EF3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328F" w14:paraId="2AD166D0" w14:textId="77777777" w:rsidTr="0072656F">
        <w:tc>
          <w:tcPr>
            <w:tcW w:w="675" w:type="dxa"/>
          </w:tcPr>
          <w:p w14:paraId="102F7019" w14:textId="77777777" w:rsidR="00CB328F" w:rsidRDefault="00CB328F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6EC1AEB" w14:textId="77777777" w:rsidR="00CB328F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77A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rect vision</w:t>
            </w:r>
          </w:p>
        </w:tc>
      </w:tr>
      <w:tr w:rsidR="00A77A91" w14:paraId="264E3ECF" w14:textId="77777777" w:rsidTr="0072656F">
        <w:tc>
          <w:tcPr>
            <w:tcW w:w="675" w:type="dxa"/>
          </w:tcPr>
          <w:p w14:paraId="3E62114E" w14:textId="77777777" w:rsidR="00A77A91" w:rsidRDefault="00A77A91" w:rsidP="00B45B9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33EABB6" w14:textId="0BAB012D" w:rsidR="00A77A91" w:rsidRDefault="00A77A91" w:rsidP="00A77A9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</w:t>
            </w:r>
            <w:r w:rsidR="0072656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1, palatal</w:t>
            </w:r>
          </w:p>
        </w:tc>
      </w:tr>
      <w:tr w:rsidR="00A77A91" w14:paraId="103A3DFC" w14:textId="77777777" w:rsidTr="0072656F">
        <w:tc>
          <w:tcPr>
            <w:tcW w:w="675" w:type="dxa"/>
          </w:tcPr>
          <w:p w14:paraId="22CC4EF0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2FD0875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16, occlusal</w:t>
            </w:r>
          </w:p>
        </w:tc>
      </w:tr>
      <w:tr w:rsidR="00A77A91" w14:paraId="77BDBDDC" w14:textId="77777777" w:rsidTr="0072656F">
        <w:tc>
          <w:tcPr>
            <w:tcW w:w="675" w:type="dxa"/>
          </w:tcPr>
          <w:p w14:paraId="256898FB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8C1A402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16, mesio-buccal</w:t>
            </w:r>
          </w:p>
        </w:tc>
      </w:tr>
      <w:tr w:rsidR="00A77A91" w14:paraId="0949B119" w14:textId="77777777" w:rsidTr="0072656F">
        <w:tc>
          <w:tcPr>
            <w:tcW w:w="675" w:type="dxa"/>
          </w:tcPr>
          <w:p w14:paraId="452998A8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7D2490F" w14:textId="77777777" w:rsidR="00A77A91" w:rsidRDefault="00A77A91" w:rsidP="00A77A9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1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buccal</w:t>
            </w:r>
          </w:p>
        </w:tc>
      </w:tr>
      <w:tr w:rsidR="00A77A91" w14:paraId="3317C5F1" w14:textId="77777777" w:rsidTr="0072656F">
        <w:tc>
          <w:tcPr>
            <w:tcW w:w="675" w:type="dxa"/>
          </w:tcPr>
          <w:p w14:paraId="6B1BCE17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4BE4989" w14:textId="77777777" w:rsidR="00A77A91" w:rsidRDefault="00A77A91" w:rsidP="00A77A9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26, mesio-buccal</w:t>
            </w:r>
          </w:p>
        </w:tc>
      </w:tr>
      <w:tr w:rsidR="00A77A91" w14:paraId="466A043E" w14:textId="77777777" w:rsidTr="0072656F">
        <w:tc>
          <w:tcPr>
            <w:tcW w:w="675" w:type="dxa"/>
          </w:tcPr>
          <w:p w14:paraId="321178BB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3517107" w14:textId="77777777" w:rsidR="00A77A91" w:rsidRDefault="00A77A91" w:rsidP="00A77A9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2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buccal</w:t>
            </w:r>
          </w:p>
        </w:tc>
      </w:tr>
      <w:tr w:rsidR="00A77A91" w14:paraId="143C0A4A" w14:textId="77777777" w:rsidTr="0072656F">
        <w:tc>
          <w:tcPr>
            <w:tcW w:w="675" w:type="dxa"/>
          </w:tcPr>
          <w:p w14:paraId="6C318B2C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3B51038" w14:textId="3A58DC9C" w:rsidR="00A77A91" w:rsidRDefault="00A77A91" w:rsidP="00A77A9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16, mesio-palatal</w:t>
            </w:r>
          </w:p>
        </w:tc>
      </w:tr>
      <w:tr w:rsidR="00A77A91" w14:paraId="5FAAEFF9" w14:textId="77777777" w:rsidTr="0072656F">
        <w:tc>
          <w:tcPr>
            <w:tcW w:w="675" w:type="dxa"/>
          </w:tcPr>
          <w:p w14:paraId="5E637978" w14:textId="77777777" w:rsidR="00A77A91" w:rsidRDefault="00A77A91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937E077" w14:textId="7E142E86" w:rsidR="00A77A91" w:rsidRDefault="0001233D" w:rsidP="0001233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1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palatal</w:t>
            </w:r>
          </w:p>
        </w:tc>
      </w:tr>
      <w:tr w:rsidR="0001233D" w14:paraId="436A92CE" w14:textId="77777777" w:rsidTr="0072656F">
        <w:tc>
          <w:tcPr>
            <w:tcW w:w="675" w:type="dxa"/>
          </w:tcPr>
          <w:p w14:paraId="3BC50CE2" w14:textId="77777777" w:rsidR="0001233D" w:rsidRDefault="0001233D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18C0362" w14:textId="6749D36C" w:rsidR="0001233D" w:rsidRDefault="0001233D" w:rsidP="0001233D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26, mesio-palatal</w:t>
            </w:r>
          </w:p>
        </w:tc>
      </w:tr>
      <w:tr w:rsidR="0001233D" w14:paraId="257CA0E8" w14:textId="77777777" w:rsidTr="0072656F">
        <w:tc>
          <w:tcPr>
            <w:tcW w:w="675" w:type="dxa"/>
          </w:tcPr>
          <w:p w14:paraId="6A8EB842" w14:textId="77777777" w:rsidR="0001233D" w:rsidRDefault="0001233D" w:rsidP="00CB328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14:paraId="003FAA80" w14:textId="1640C31C" w:rsidR="0001233D" w:rsidRDefault="0001233D" w:rsidP="0001233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oth 26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st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palatal</w:t>
            </w:r>
          </w:p>
        </w:tc>
      </w:tr>
    </w:tbl>
    <w:p w14:paraId="3935A4CC" w14:textId="77777777" w:rsidR="00A92EB9" w:rsidRPr="00CB328F" w:rsidRDefault="00CB328F" w:rsidP="00CB328F">
      <w:pPr>
        <w:bidi w:val="0"/>
        <w:rPr>
          <w:rFonts w:asciiTheme="majorBidi" w:hAnsiTheme="majorBidi" w:cstheme="majorBidi"/>
          <w:sz w:val="24"/>
          <w:szCs w:val="24"/>
        </w:rPr>
      </w:pPr>
      <w:r w:rsidRPr="00CB328F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A92EB9" w:rsidRPr="00CB328F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28F"/>
    <w:rsid w:val="0001233D"/>
    <w:rsid w:val="0009468C"/>
    <w:rsid w:val="001D6F21"/>
    <w:rsid w:val="00484BDC"/>
    <w:rsid w:val="00487DCF"/>
    <w:rsid w:val="004D586B"/>
    <w:rsid w:val="005A1EC3"/>
    <w:rsid w:val="006727F5"/>
    <w:rsid w:val="006F6275"/>
    <w:rsid w:val="0072656F"/>
    <w:rsid w:val="00736B24"/>
    <w:rsid w:val="00A271D1"/>
    <w:rsid w:val="00A77A91"/>
    <w:rsid w:val="00A92EB9"/>
    <w:rsid w:val="00B04580"/>
    <w:rsid w:val="00CB328F"/>
    <w:rsid w:val="00E4478C"/>
    <w:rsid w:val="00F13B78"/>
    <w:rsid w:val="00FC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C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1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1D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1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1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13T07:38:00Z</dcterms:created>
  <dcterms:modified xsi:type="dcterms:W3CDTF">2018-11-13T07:38:00Z</dcterms:modified>
</cp:coreProperties>
</file>